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03212" w14:textId="2A13F32D" w:rsidR="00E8741C" w:rsidRPr="00CB4CD6" w:rsidRDefault="002C2148">
      <w:pPr>
        <w:rPr>
          <w:rFonts w:ascii="Arial" w:hAnsi="Arial" w:cs="Arial"/>
          <w:b/>
          <w:bCs/>
          <w:sz w:val="22"/>
          <w:szCs w:val="22"/>
        </w:rPr>
      </w:pPr>
      <w:r w:rsidRPr="00CB4CD6">
        <w:rPr>
          <w:rFonts w:ascii="Arial" w:hAnsi="Arial" w:cs="Arial"/>
          <w:b/>
          <w:bCs/>
          <w:sz w:val="22"/>
          <w:szCs w:val="22"/>
        </w:rPr>
        <w:t xml:space="preserve">Supplementary Table A2. </w:t>
      </w:r>
      <w:r w:rsidR="006F2BC8" w:rsidRPr="00CB4CD6">
        <w:rPr>
          <w:rFonts w:ascii="Arial" w:hAnsi="Arial" w:cs="Arial"/>
          <w:b/>
          <w:bCs/>
          <w:sz w:val="22"/>
          <w:szCs w:val="22"/>
        </w:rPr>
        <w:t>Search Strategy</w:t>
      </w:r>
    </w:p>
    <w:p w14:paraId="7F1B9A4A" w14:textId="789ED815" w:rsidR="006F2BC8" w:rsidRPr="00CB4CD6" w:rsidRDefault="006F2BC8">
      <w:pPr>
        <w:rPr>
          <w:rFonts w:ascii="Arial" w:hAnsi="Arial" w:cs="Arial"/>
          <w:b/>
          <w:bCs/>
          <w:sz w:val="22"/>
          <w:szCs w:val="22"/>
        </w:rPr>
      </w:pPr>
      <w:r w:rsidRPr="00CB4CD6">
        <w:rPr>
          <w:rFonts w:ascii="Arial" w:hAnsi="Arial" w:cs="Arial"/>
          <w:b/>
          <w:bCs/>
          <w:sz w:val="22"/>
          <w:szCs w:val="22"/>
        </w:rPr>
        <w:t>Table 1.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9"/>
        <w:gridCol w:w="7987"/>
      </w:tblGrid>
      <w:tr w:rsidR="006F2BC8" w:rsidRPr="00CB4CD6" w14:paraId="381DC185" w14:textId="77777777" w:rsidTr="00423D58">
        <w:trPr>
          <w:trHeight w:val="300"/>
        </w:trPr>
        <w:tc>
          <w:tcPr>
            <w:tcW w:w="1029" w:type="dxa"/>
            <w:noWrap/>
            <w:hideMark/>
          </w:tcPr>
          <w:p w14:paraId="25F1F63F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Search number</w:t>
            </w:r>
          </w:p>
        </w:tc>
        <w:tc>
          <w:tcPr>
            <w:tcW w:w="7987" w:type="dxa"/>
            <w:hideMark/>
          </w:tcPr>
          <w:p w14:paraId="4E80A3EE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Query</w:t>
            </w:r>
          </w:p>
        </w:tc>
      </w:tr>
      <w:tr w:rsidR="006F2BC8" w:rsidRPr="00CB4CD6" w14:paraId="374B0CEF" w14:textId="77777777" w:rsidTr="00423D58">
        <w:trPr>
          <w:trHeight w:val="1500"/>
        </w:trPr>
        <w:tc>
          <w:tcPr>
            <w:tcW w:w="1029" w:type="dxa"/>
            <w:noWrap/>
            <w:hideMark/>
          </w:tcPr>
          <w:p w14:paraId="6895DFE9" w14:textId="50C02037" w:rsidR="006F2BC8" w:rsidRPr="00CB4CD6" w:rsidRDefault="00243BEE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987" w:type="dxa"/>
            <w:hideMark/>
          </w:tcPr>
          <w:p w14:paraId="58BBCA41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((((((((antibiotic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 OR (antimicrobial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) OR (anti-bacteria)) OR (anti-bacterial agents)) OR (antibiotic prophylaxis)) AND ((((((((use) OR (usage)) OR (utilization)) OR (consumption)) OR (prescribing)) OR (prescription)) OR (dispensing)) OR (practice))) OR ((((((antibiotic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 OR (antimicrobial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) OR (anti-bacteria)) OR (anti-bacterial agents)) OR (antibiotic prophylaxis)) AND ((((((((((intervention) OR (programme)) OR (stewardship)) OR (antimicrobial stewardship)) ) OR (quality improvement)) OR (guidelines)) OR (adherence)) OR (policies)) OR (education)))) AND ((((hospital) OR (inpatient)) OR (outpatient)) OR (ambulatory))) AND (Zambia) AND (2000:2025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pdat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>])) NOT (((Human Immune deficiency virus) OR (Tuberculosis)) OR (TB))</w:t>
            </w:r>
          </w:p>
        </w:tc>
      </w:tr>
      <w:tr w:rsidR="006F2BC8" w:rsidRPr="00CB4CD6" w14:paraId="61A42F95" w14:textId="77777777" w:rsidTr="00423D58">
        <w:trPr>
          <w:trHeight w:val="300"/>
        </w:trPr>
        <w:tc>
          <w:tcPr>
            <w:tcW w:w="1029" w:type="dxa"/>
            <w:noWrap/>
            <w:hideMark/>
          </w:tcPr>
          <w:p w14:paraId="553C0730" w14:textId="51907091" w:rsidR="006F2BC8" w:rsidRPr="00CB4CD6" w:rsidRDefault="00243BEE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987" w:type="dxa"/>
            <w:hideMark/>
          </w:tcPr>
          <w:p w14:paraId="7AEC9885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(Human Immune deficiency virus) OR (Tuberculosis)) OR (TB)</w:t>
            </w:r>
          </w:p>
        </w:tc>
      </w:tr>
      <w:tr w:rsidR="006F2BC8" w:rsidRPr="00CB4CD6" w14:paraId="072ACCE3" w14:textId="77777777" w:rsidTr="00423D58">
        <w:trPr>
          <w:trHeight w:val="1200"/>
        </w:trPr>
        <w:tc>
          <w:tcPr>
            <w:tcW w:w="1029" w:type="dxa"/>
            <w:noWrap/>
            <w:hideMark/>
          </w:tcPr>
          <w:p w14:paraId="72C25E56" w14:textId="456851AB" w:rsidR="006F2BC8" w:rsidRPr="00CB4CD6" w:rsidRDefault="00243BEE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987" w:type="dxa"/>
            <w:hideMark/>
          </w:tcPr>
          <w:p w14:paraId="25AA0912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(((((((antibiotic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 OR (antimicrobial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) OR (anti-bacteria)) OR (anti-bacterial agents)) OR (antibiotic prophylaxis)) AND ((((((((use) OR (usage)) OR (utilization)) OR (consumption)) OR (prescribing)) OR (prescription)) OR (dispensing)) OR (practice))) OR ((((((antibiotic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 OR (antimicrobial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) OR (anti-bacteria)) OR (anti-bacterial agents)) OR (antibiotic prophylaxis)) AND ((((((((((intervention) OR (programme)) OR (stewardship)) OR (antimicrobial stewardship)) ) OR (quality improvement)) OR (guidelines)) OR (adherence)) OR (policies)) OR (education)))) AND ((((hospital) OR (inpatient)) OR (outpatient)) OR (ambulatory))) AND (Zambia)</w:t>
            </w:r>
          </w:p>
        </w:tc>
      </w:tr>
      <w:tr w:rsidR="006F2BC8" w:rsidRPr="00CB4CD6" w14:paraId="46A74E54" w14:textId="77777777" w:rsidTr="00423D58">
        <w:trPr>
          <w:trHeight w:val="1200"/>
        </w:trPr>
        <w:tc>
          <w:tcPr>
            <w:tcW w:w="1029" w:type="dxa"/>
            <w:noWrap/>
            <w:hideMark/>
          </w:tcPr>
          <w:p w14:paraId="1002CFAC" w14:textId="0AC03175" w:rsidR="006F2BC8" w:rsidRPr="00CB4CD6" w:rsidRDefault="00243BEE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987" w:type="dxa"/>
            <w:hideMark/>
          </w:tcPr>
          <w:p w14:paraId="56E5BD98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(((((((antibiotic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 OR (antimicrobial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) OR (anti-bacteria)) OR (anti-bacterial agents)) OR (antibiotic prophylaxis)) AND ((((((((use) OR (usage)) OR (utilization)) OR (consumption)) OR (prescribing)) OR (prescription)) OR (dispensing)) OR (practice))) OR ((((((antibiotic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 OR (antimicrobial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) OR (anti-bacteria)) OR (anti-bacterial agents)) OR (antibiotic prophylaxis)) AND ((((((((((intervention) OR (programme)) OR (stewardship)) OR (antimicrobial stewardship)) ) OR (quality improvement)) OR (guidelines)) OR (adherence)) OR (policies)) OR (education)))) AND ((((hospital) OR (inpatient)) OR (outpatient)) OR (ambulatory))) AND (Zambia)</w:t>
            </w:r>
          </w:p>
        </w:tc>
      </w:tr>
      <w:tr w:rsidR="006F2BC8" w:rsidRPr="00CB4CD6" w14:paraId="63A84173" w14:textId="77777777" w:rsidTr="00423D58">
        <w:trPr>
          <w:trHeight w:val="1200"/>
        </w:trPr>
        <w:tc>
          <w:tcPr>
            <w:tcW w:w="1029" w:type="dxa"/>
            <w:noWrap/>
            <w:hideMark/>
          </w:tcPr>
          <w:p w14:paraId="1B74CBC1" w14:textId="22127466" w:rsidR="006F2BC8" w:rsidRPr="00CB4CD6" w:rsidRDefault="00243BEE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987" w:type="dxa"/>
            <w:hideMark/>
          </w:tcPr>
          <w:p w14:paraId="6AB9596B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(((((antibiotic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 OR (antimicrobial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) OR (anti-bacteria)) OR (anti-bacterial agents)) OR (antibiotic prophylaxis)) AND ((((((((use) OR (usage)) OR (utilization)) OR (consumption)) OR (prescribing)) OR (prescription)) OR (dispensing)) OR (practice))) OR ((((((antibiotic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 OR (antimicrobial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) OR (anti-bacteria)) OR (anti-bacterial agents)) OR (antibiotic prophylaxis)) AND ((((((((((intervention) OR (programme)) OR (stewardship)) OR (antimicrobial stewardship)) ) OR (quality </w:t>
            </w:r>
            <w:r w:rsidRPr="00CB4CD6">
              <w:rPr>
                <w:rFonts w:ascii="Arial" w:hAnsi="Arial" w:cs="Arial"/>
                <w:sz w:val="22"/>
                <w:szCs w:val="22"/>
              </w:rPr>
              <w:lastRenderedPageBreak/>
              <w:t>improvement)) OR (guidelines)) OR (adherence)) OR (policies)) OR (education)))</w:t>
            </w:r>
          </w:p>
        </w:tc>
      </w:tr>
      <w:tr w:rsidR="006F2BC8" w:rsidRPr="00CB4CD6" w14:paraId="53BF3C83" w14:textId="77777777" w:rsidTr="00423D58">
        <w:trPr>
          <w:trHeight w:val="600"/>
        </w:trPr>
        <w:tc>
          <w:tcPr>
            <w:tcW w:w="1029" w:type="dxa"/>
            <w:noWrap/>
            <w:hideMark/>
          </w:tcPr>
          <w:p w14:paraId="48E3C1FA" w14:textId="7231CF12" w:rsidR="006F2BC8" w:rsidRPr="00CB4CD6" w:rsidRDefault="00243BEE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lastRenderedPageBreak/>
              <w:t>7</w:t>
            </w:r>
          </w:p>
        </w:tc>
        <w:tc>
          <w:tcPr>
            <w:tcW w:w="7987" w:type="dxa"/>
            <w:hideMark/>
          </w:tcPr>
          <w:p w14:paraId="64956E8E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((((antibiotic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 OR (antimicrobial[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) OR (anti-bacteria)) OR (anti-bacterial agents)) OR (antibiotic prophylaxis)) AND ((((((((((intervention) OR (programme)) OR (stewardship)) OR (antimicrobial stewardship)) ) OR (quality improvement)) OR (guidelines)) OR (adherence)) OR (policies)) OR (education))</w:t>
            </w:r>
          </w:p>
        </w:tc>
      </w:tr>
      <w:tr w:rsidR="006F2BC8" w:rsidRPr="00CB4CD6" w14:paraId="0E9BED1A" w14:textId="77777777" w:rsidTr="00423D58">
        <w:trPr>
          <w:trHeight w:val="600"/>
        </w:trPr>
        <w:tc>
          <w:tcPr>
            <w:tcW w:w="1029" w:type="dxa"/>
            <w:noWrap/>
            <w:hideMark/>
          </w:tcPr>
          <w:p w14:paraId="6A816240" w14:textId="5149697A" w:rsidR="006F2BC8" w:rsidRPr="00CB4CD6" w:rsidRDefault="00243BEE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987" w:type="dxa"/>
            <w:hideMark/>
          </w:tcPr>
          <w:p w14:paraId="00A32A57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((((</w:t>
            </w:r>
            <w:proofErr w:type="gramStart"/>
            <w:r w:rsidRPr="00CB4CD6">
              <w:rPr>
                <w:rFonts w:ascii="Arial" w:hAnsi="Arial" w:cs="Arial"/>
                <w:sz w:val="22"/>
                <w:szCs w:val="22"/>
              </w:rPr>
              <w:t>antibiotic[</w:t>
            </w:r>
            <w:proofErr w:type="spellStart"/>
            <w:proofErr w:type="gramEnd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 OR (</w:t>
            </w:r>
            <w:proofErr w:type="gramStart"/>
            <w:r w:rsidRPr="00CB4CD6">
              <w:rPr>
                <w:rFonts w:ascii="Arial" w:hAnsi="Arial" w:cs="Arial"/>
                <w:sz w:val="22"/>
                <w:szCs w:val="22"/>
              </w:rPr>
              <w:t>antimicrobial[</w:t>
            </w:r>
            <w:proofErr w:type="spellStart"/>
            <w:proofErr w:type="gramEnd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) OR (anti-bacteria)) OR (anti-bacterial agents)) OR (antibiotic prophylaxis)) AND ((((((((use) OR (usage)) OR (utilization)) OR (consumption)) OR (prescribing)) OR (prescription)) OR (dispensing)) OR (practice))</w:t>
            </w:r>
          </w:p>
        </w:tc>
      </w:tr>
      <w:tr w:rsidR="006F2BC8" w:rsidRPr="00CB4CD6" w14:paraId="22FEAA7F" w14:textId="77777777" w:rsidTr="00423D58">
        <w:trPr>
          <w:trHeight w:val="300"/>
        </w:trPr>
        <w:tc>
          <w:tcPr>
            <w:tcW w:w="1029" w:type="dxa"/>
            <w:noWrap/>
            <w:hideMark/>
          </w:tcPr>
          <w:p w14:paraId="0EE3B958" w14:textId="73F6F77D" w:rsidR="006F2BC8" w:rsidRPr="00CB4CD6" w:rsidRDefault="00243BEE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987" w:type="dxa"/>
            <w:hideMark/>
          </w:tcPr>
          <w:p w14:paraId="514A1B1B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Zambia</w:t>
            </w:r>
          </w:p>
        </w:tc>
      </w:tr>
      <w:tr w:rsidR="006F2BC8" w:rsidRPr="00CB4CD6" w14:paraId="7912CA6B" w14:textId="77777777" w:rsidTr="00423D58">
        <w:trPr>
          <w:trHeight w:val="300"/>
        </w:trPr>
        <w:tc>
          <w:tcPr>
            <w:tcW w:w="1029" w:type="dxa"/>
            <w:noWrap/>
            <w:hideMark/>
          </w:tcPr>
          <w:p w14:paraId="1EDF9777" w14:textId="0A701639" w:rsidR="006F2BC8" w:rsidRPr="00CB4CD6" w:rsidRDefault="00243BEE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87" w:type="dxa"/>
            <w:hideMark/>
          </w:tcPr>
          <w:p w14:paraId="02C27518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((hospital) OR (inpatient)) OR (outpatient)) OR (ambulatory)</w:t>
            </w:r>
          </w:p>
        </w:tc>
      </w:tr>
      <w:tr w:rsidR="006F2BC8" w:rsidRPr="00CB4CD6" w14:paraId="657B2E5F" w14:textId="77777777" w:rsidTr="00423D58">
        <w:trPr>
          <w:trHeight w:val="600"/>
        </w:trPr>
        <w:tc>
          <w:tcPr>
            <w:tcW w:w="1029" w:type="dxa"/>
            <w:noWrap/>
            <w:hideMark/>
          </w:tcPr>
          <w:p w14:paraId="60EC6D9F" w14:textId="6A9F2511" w:rsidR="006F2BC8" w:rsidRPr="00CB4CD6" w:rsidRDefault="00243BEE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87" w:type="dxa"/>
            <w:hideMark/>
          </w:tcPr>
          <w:p w14:paraId="69365C2E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((((((((intervention) OR (programme)) OR (stewardship)) OR (antimicrobial stewardship)</w:t>
            </w:r>
            <w:proofErr w:type="gramStart"/>
            <w:r w:rsidRPr="00CB4CD6">
              <w:rPr>
                <w:rFonts w:ascii="Arial" w:hAnsi="Arial" w:cs="Arial"/>
                <w:sz w:val="22"/>
                <w:szCs w:val="22"/>
              </w:rPr>
              <w:t>) )</w:t>
            </w:r>
            <w:proofErr w:type="gramEnd"/>
            <w:r w:rsidRPr="00CB4CD6">
              <w:rPr>
                <w:rFonts w:ascii="Arial" w:hAnsi="Arial" w:cs="Arial"/>
                <w:sz w:val="22"/>
                <w:szCs w:val="22"/>
              </w:rPr>
              <w:t xml:space="preserve"> OR (quality improvement)) OR (guidelines)) OR (adherence)) OR (policies)) OR (education)</w:t>
            </w:r>
          </w:p>
        </w:tc>
      </w:tr>
      <w:tr w:rsidR="006F2BC8" w:rsidRPr="00CB4CD6" w14:paraId="613E32B2" w14:textId="77777777" w:rsidTr="00423D58">
        <w:trPr>
          <w:trHeight w:val="300"/>
        </w:trPr>
        <w:tc>
          <w:tcPr>
            <w:tcW w:w="1029" w:type="dxa"/>
            <w:noWrap/>
            <w:hideMark/>
          </w:tcPr>
          <w:p w14:paraId="41AECE4D" w14:textId="2E2AB06B" w:rsidR="006F2BC8" w:rsidRPr="00CB4CD6" w:rsidRDefault="00423D5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87" w:type="dxa"/>
            <w:hideMark/>
          </w:tcPr>
          <w:p w14:paraId="6A2D2701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((((((use) OR (usage)) OR (utilization)) OR (consumption)) OR (prescribing)) OR (prescription)) OR (dispensing)) OR (practice)</w:t>
            </w:r>
          </w:p>
        </w:tc>
      </w:tr>
      <w:tr w:rsidR="006F2BC8" w:rsidRPr="00CB4CD6" w14:paraId="23D007E5" w14:textId="77777777" w:rsidTr="00423D58">
        <w:trPr>
          <w:trHeight w:val="300"/>
        </w:trPr>
        <w:tc>
          <w:tcPr>
            <w:tcW w:w="1029" w:type="dxa"/>
            <w:noWrap/>
            <w:hideMark/>
          </w:tcPr>
          <w:p w14:paraId="2A2BAEA2" w14:textId="5E8CAEDF" w:rsidR="006F2BC8" w:rsidRPr="00CB4CD6" w:rsidRDefault="00423D5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87" w:type="dxa"/>
            <w:hideMark/>
          </w:tcPr>
          <w:p w14:paraId="68D739C4" w14:textId="77777777" w:rsidR="006F2BC8" w:rsidRPr="00CB4CD6" w:rsidRDefault="006F2BC8" w:rsidP="006F2BC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(((</w:t>
            </w:r>
            <w:proofErr w:type="gramStart"/>
            <w:r w:rsidRPr="00CB4CD6">
              <w:rPr>
                <w:rFonts w:ascii="Arial" w:hAnsi="Arial" w:cs="Arial"/>
                <w:sz w:val="22"/>
                <w:szCs w:val="22"/>
              </w:rPr>
              <w:t>antibiotic[</w:t>
            </w:r>
            <w:proofErr w:type="spellStart"/>
            <w:proofErr w:type="gramEnd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 OR (</w:t>
            </w:r>
            <w:proofErr w:type="gramStart"/>
            <w:r w:rsidRPr="00CB4CD6">
              <w:rPr>
                <w:rFonts w:ascii="Arial" w:hAnsi="Arial" w:cs="Arial"/>
                <w:sz w:val="22"/>
                <w:szCs w:val="22"/>
              </w:rPr>
              <w:t>antimicrobial[</w:t>
            </w:r>
            <w:proofErr w:type="spellStart"/>
            <w:proofErr w:type="gramEnd"/>
            <w:r w:rsidRPr="00CB4CD6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 Terms])) OR (anti-bacteria)) OR (anti-bacterial agents)) OR (antibiotic prophylaxis)</w:t>
            </w:r>
          </w:p>
        </w:tc>
      </w:tr>
    </w:tbl>
    <w:p w14:paraId="16A464AE" w14:textId="77777777" w:rsidR="006F2BC8" w:rsidRPr="00CB4CD6" w:rsidRDefault="006F2BC8">
      <w:pPr>
        <w:rPr>
          <w:rFonts w:ascii="Arial" w:hAnsi="Arial" w:cs="Arial"/>
          <w:sz w:val="22"/>
          <w:szCs w:val="22"/>
        </w:rPr>
      </w:pPr>
    </w:p>
    <w:p w14:paraId="7897FC09" w14:textId="77777777" w:rsidR="006F2BC8" w:rsidRPr="00CB4CD6" w:rsidRDefault="006F2BC8">
      <w:pPr>
        <w:rPr>
          <w:rFonts w:ascii="Arial" w:hAnsi="Arial" w:cs="Arial"/>
          <w:sz w:val="22"/>
          <w:szCs w:val="22"/>
        </w:rPr>
      </w:pPr>
    </w:p>
    <w:p w14:paraId="77B89E01" w14:textId="77777777" w:rsidR="006F2BC8" w:rsidRPr="00CB4CD6" w:rsidRDefault="006F2BC8">
      <w:pPr>
        <w:rPr>
          <w:rFonts w:ascii="Arial" w:hAnsi="Arial" w:cs="Arial"/>
          <w:sz w:val="22"/>
          <w:szCs w:val="22"/>
        </w:rPr>
      </w:pPr>
    </w:p>
    <w:p w14:paraId="0E084C61" w14:textId="04EC03FA" w:rsidR="006F2BC8" w:rsidRPr="00CB4CD6" w:rsidRDefault="006F2BC8">
      <w:pPr>
        <w:rPr>
          <w:rFonts w:ascii="Arial" w:hAnsi="Arial" w:cs="Arial"/>
          <w:b/>
          <w:bCs/>
          <w:sz w:val="22"/>
          <w:szCs w:val="22"/>
        </w:rPr>
      </w:pPr>
      <w:r w:rsidRPr="00CB4CD6">
        <w:rPr>
          <w:rFonts w:ascii="Arial" w:hAnsi="Arial" w:cs="Arial"/>
          <w:b/>
          <w:bCs/>
          <w:sz w:val="22"/>
          <w:szCs w:val="22"/>
        </w:rPr>
        <w:t>Table 2.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8056"/>
      </w:tblGrid>
      <w:tr w:rsidR="00DC758C" w:rsidRPr="00CB4CD6" w14:paraId="411CA540" w14:textId="77777777" w:rsidTr="00DC758C">
        <w:trPr>
          <w:trHeight w:val="300"/>
        </w:trPr>
        <w:tc>
          <w:tcPr>
            <w:tcW w:w="960" w:type="dxa"/>
            <w:noWrap/>
            <w:hideMark/>
          </w:tcPr>
          <w:p w14:paraId="62BE2F55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No.</w:t>
            </w:r>
          </w:p>
        </w:tc>
        <w:tc>
          <w:tcPr>
            <w:tcW w:w="12160" w:type="dxa"/>
            <w:hideMark/>
          </w:tcPr>
          <w:p w14:paraId="352AAC31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Query</w:t>
            </w:r>
          </w:p>
        </w:tc>
      </w:tr>
      <w:tr w:rsidR="00DC758C" w:rsidRPr="00CB4CD6" w14:paraId="602DA918" w14:textId="77777777" w:rsidTr="00DC758C">
        <w:trPr>
          <w:trHeight w:val="1800"/>
        </w:trPr>
        <w:tc>
          <w:tcPr>
            <w:tcW w:w="960" w:type="dxa"/>
            <w:noWrap/>
            <w:hideMark/>
          </w:tcPr>
          <w:p w14:paraId="02FC4CBD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#11</w:t>
            </w:r>
          </w:p>
        </w:tc>
        <w:tc>
          <w:tcPr>
            <w:tcW w:w="12160" w:type="dxa"/>
            <w:hideMark/>
          </w:tcPr>
          <w:p w14:paraId="2418A2E3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'antibiotic'/exp OR 'antibiotic' OR 'antimicrobial'/exp OR 'antimicrobial' OR 'anti-bacterial agent'/exp OR 'anti-bacterial agent' OR 'antibiotic prophylaxis'/exp OR 'antibiotic prophylaxis') AND ('hospital'/exp OR 'inpatient'/exp OR 'outpatient'/exp OR 'ambulatory') AND '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zambia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>'/exp AND (('use' OR 'usage' OR 'utilization'/exp OR 'consumption'/exp OR 'prescribing' OR 'prescription'/exp) OR ('dispensing' OR 'practice'/exp OR 'intervention'/exp OR 'programme' OR 'stewardship'/exp) OR ('antimicrobial stewardship'/exp OR 'quality improvement'/exp OR 'guidelines'/exp OR 'adherence'/exp OR 'policies' OR 'education'/exp)) AND [2000-2025]/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py</w:t>
            </w:r>
            <w:proofErr w:type="spellEnd"/>
          </w:p>
        </w:tc>
      </w:tr>
      <w:tr w:rsidR="00DC758C" w:rsidRPr="00CB4CD6" w14:paraId="20462866" w14:textId="77777777" w:rsidTr="00DC758C">
        <w:trPr>
          <w:trHeight w:val="1800"/>
        </w:trPr>
        <w:tc>
          <w:tcPr>
            <w:tcW w:w="960" w:type="dxa"/>
            <w:noWrap/>
            <w:hideMark/>
          </w:tcPr>
          <w:p w14:paraId="52BCEB43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#10</w:t>
            </w:r>
          </w:p>
        </w:tc>
        <w:tc>
          <w:tcPr>
            <w:tcW w:w="12160" w:type="dxa"/>
            <w:hideMark/>
          </w:tcPr>
          <w:p w14:paraId="349A589C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'antibiotic'/exp OR 'antibiotic' OR 'antimicrobial'/exp OR 'antimicrobial' OR 'anti-bacterial agent'/exp OR 'anti-bacterial agent' OR 'antibiotic prophylaxis'/exp OR 'antibiotic prophylaxis') AND ('hospital'/exp OR 'inpatient'/exp OR 'outpatient'/exp OR 'ambulatory') AND '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zambia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 xml:space="preserve">'/exp AND (('use' OR 'usage' OR 'utilization'/exp OR 'consumption'/exp OR 'prescribing' OR 'prescription'/exp) OR ('dispensing' OR 'practice'/exp OR 'intervention'/exp OR 'programme' OR 'stewardship'/exp) </w:t>
            </w:r>
            <w:r w:rsidRPr="00CB4CD6">
              <w:rPr>
                <w:rFonts w:ascii="Arial" w:hAnsi="Arial" w:cs="Arial"/>
                <w:sz w:val="22"/>
                <w:szCs w:val="22"/>
              </w:rPr>
              <w:lastRenderedPageBreak/>
              <w:t>OR ('antimicrobial stewardship'/exp OR 'quality improvement'/exp OR 'guidelines'/exp OR 'adherence'/exp OR 'policies' OR 'education'/exp))</w:t>
            </w:r>
          </w:p>
        </w:tc>
      </w:tr>
      <w:tr w:rsidR="00DC758C" w:rsidRPr="00CB4CD6" w14:paraId="57BD44C9" w14:textId="77777777" w:rsidTr="00DC758C">
        <w:trPr>
          <w:trHeight w:val="1800"/>
        </w:trPr>
        <w:tc>
          <w:tcPr>
            <w:tcW w:w="960" w:type="dxa"/>
            <w:noWrap/>
            <w:hideMark/>
          </w:tcPr>
          <w:p w14:paraId="3E888EB9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lastRenderedPageBreak/>
              <w:t>#9</w:t>
            </w:r>
          </w:p>
        </w:tc>
        <w:tc>
          <w:tcPr>
            <w:tcW w:w="12160" w:type="dxa"/>
            <w:hideMark/>
          </w:tcPr>
          <w:p w14:paraId="17D8157E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'antibiotic'/exp OR 'antibiotic' OR 'antimicrobial'/exp OR 'antimicrobial' OR 'anti-bacterial agent'/exp OR 'anti-bacterial agent' OR 'antibiotic prophylaxis'/exp OR 'antibiotic prophylaxis') AND ('hospital'/exp OR 'inpatient'/exp OR 'outpatient'/exp OR 'ambulatory') AND '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zambia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>'/exp AND (('use' OR 'usage' OR 'utilization'/exp OR 'consumption'/exp OR 'prescribing' OR 'prescription'/exp) OR ('dispensing' OR 'practice'/exp OR 'intervention'/exp OR 'programme' OR 'stewardship'/exp) OR ('antimicrobial stewardship'/exp OR 'quality improvement'/exp OR 'guidelines'/exp OR 'adherence'/exp OR 'policies' OR 'education'/exp))</w:t>
            </w:r>
          </w:p>
        </w:tc>
      </w:tr>
      <w:tr w:rsidR="00DC758C" w:rsidRPr="00CB4CD6" w14:paraId="15D61231" w14:textId="77777777" w:rsidTr="00DC758C">
        <w:trPr>
          <w:trHeight w:val="1800"/>
        </w:trPr>
        <w:tc>
          <w:tcPr>
            <w:tcW w:w="960" w:type="dxa"/>
            <w:noWrap/>
            <w:hideMark/>
          </w:tcPr>
          <w:p w14:paraId="1304ADD6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#8</w:t>
            </w:r>
          </w:p>
        </w:tc>
        <w:tc>
          <w:tcPr>
            <w:tcW w:w="12160" w:type="dxa"/>
            <w:hideMark/>
          </w:tcPr>
          <w:p w14:paraId="358DA3EA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'antibiotic'/exp OR 'antibiotic' OR 'antimicrobial'/exp OR 'antimicrobial' OR 'anti-bacterial agent'/exp OR 'anti-bacterial agent' OR 'antibiotic prophylaxis'/exp OR 'antibiotic prophylaxis') AND ('hospital'/exp OR 'inpatient'/exp OR 'outpatient'/exp OR 'ambulatory') AND '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zambia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>'/exp AND (('use' OR 'usage' OR 'utilization'/exp OR 'consumption'/exp OR 'prescribing' OR 'prescription'/exp) OR ('dispensing' OR 'practice'/exp OR 'intervention'/exp OR 'programme' OR 'stewardship'/exp) OR ('antimicrobial stewardship'/exp OR 'quality improvement'/exp OR 'guidelines'/exp OR 'adherence'/exp OR 'policies' OR 'education'/exp))</w:t>
            </w:r>
          </w:p>
        </w:tc>
      </w:tr>
      <w:tr w:rsidR="00DC758C" w:rsidRPr="00CB4CD6" w14:paraId="6E5AF275" w14:textId="77777777" w:rsidTr="00DC758C">
        <w:trPr>
          <w:trHeight w:val="900"/>
        </w:trPr>
        <w:tc>
          <w:tcPr>
            <w:tcW w:w="960" w:type="dxa"/>
            <w:noWrap/>
            <w:hideMark/>
          </w:tcPr>
          <w:p w14:paraId="50848E88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#7</w:t>
            </w:r>
          </w:p>
        </w:tc>
        <w:tc>
          <w:tcPr>
            <w:tcW w:w="12160" w:type="dxa"/>
            <w:hideMark/>
          </w:tcPr>
          <w:p w14:paraId="085CE21C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('use' OR 'usage' OR 'utilization'/exp OR 'consumption'/exp OR 'prescribing' OR 'prescription'/exp) OR ('dispensing' OR 'practice'/exp OR 'intervention'/exp OR 'programme' OR 'stewardship'/exp) OR ('antimicrobial stewardship'/exp OR 'quality improvement'/exp OR 'guidelines'/exp OR 'adherence'/exp OR 'policies' OR 'education'/exp)</w:t>
            </w:r>
          </w:p>
        </w:tc>
      </w:tr>
      <w:tr w:rsidR="00DC758C" w:rsidRPr="00CB4CD6" w14:paraId="4F0E85E5" w14:textId="77777777" w:rsidTr="00DC758C">
        <w:trPr>
          <w:trHeight w:val="300"/>
        </w:trPr>
        <w:tc>
          <w:tcPr>
            <w:tcW w:w="960" w:type="dxa"/>
            <w:noWrap/>
            <w:hideMark/>
          </w:tcPr>
          <w:p w14:paraId="32146BBD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#6</w:t>
            </w:r>
          </w:p>
        </w:tc>
        <w:tc>
          <w:tcPr>
            <w:tcW w:w="12160" w:type="dxa"/>
            <w:hideMark/>
          </w:tcPr>
          <w:p w14:paraId="5476079A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'</w:t>
            </w:r>
            <w:proofErr w:type="spellStart"/>
            <w:r w:rsidRPr="00CB4CD6">
              <w:rPr>
                <w:rFonts w:ascii="Arial" w:hAnsi="Arial" w:cs="Arial"/>
                <w:sz w:val="22"/>
                <w:szCs w:val="22"/>
              </w:rPr>
              <w:t>zambia</w:t>
            </w:r>
            <w:proofErr w:type="spellEnd"/>
            <w:r w:rsidRPr="00CB4CD6">
              <w:rPr>
                <w:rFonts w:ascii="Arial" w:hAnsi="Arial" w:cs="Arial"/>
                <w:sz w:val="22"/>
                <w:szCs w:val="22"/>
              </w:rPr>
              <w:t>'/exp</w:t>
            </w:r>
          </w:p>
        </w:tc>
      </w:tr>
      <w:tr w:rsidR="00DC758C" w:rsidRPr="00CB4CD6" w14:paraId="6AA87302" w14:textId="77777777" w:rsidTr="00DC758C">
        <w:trPr>
          <w:trHeight w:val="300"/>
        </w:trPr>
        <w:tc>
          <w:tcPr>
            <w:tcW w:w="960" w:type="dxa"/>
            <w:noWrap/>
            <w:hideMark/>
          </w:tcPr>
          <w:p w14:paraId="7B33920E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#5</w:t>
            </w:r>
          </w:p>
        </w:tc>
        <w:tc>
          <w:tcPr>
            <w:tcW w:w="12160" w:type="dxa"/>
            <w:hideMark/>
          </w:tcPr>
          <w:p w14:paraId="04772A8F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'hospital'/exp OR 'inpatient'/exp OR 'outpatient'/exp OR 'ambulatory'</w:t>
            </w:r>
          </w:p>
        </w:tc>
      </w:tr>
      <w:tr w:rsidR="00DC758C" w:rsidRPr="00CB4CD6" w14:paraId="35FC7EE8" w14:textId="77777777" w:rsidTr="00DC758C">
        <w:trPr>
          <w:trHeight w:val="600"/>
        </w:trPr>
        <w:tc>
          <w:tcPr>
            <w:tcW w:w="960" w:type="dxa"/>
            <w:noWrap/>
            <w:hideMark/>
          </w:tcPr>
          <w:p w14:paraId="5B51035E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#4</w:t>
            </w:r>
          </w:p>
        </w:tc>
        <w:tc>
          <w:tcPr>
            <w:tcW w:w="12160" w:type="dxa"/>
            <w:hideMark/>
          </w:tcPr>
          <w:p w14:paraId="4DFB1FB7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'</w:t>
            </w:r>
            <w:proofErr w:type="gramStart"/>
            <w:r w:rsidRPr="00CB4CD6">
              <w:rPr>
                <w:rFonts w:ascii="Arial" w:hAnsi="Arial" w:cs="Arial"/>
                <w:sz w:val="22"/>
                <w:szCs w:val="22"/>
              </w:rPr>
              <w:t>antimicrobial</w:t>
            </w:r>
            <w:proofErr w:type="gramEnd"/>
            <w:r w:rsidRPr="00CB4CD6">
              <w:rPr>
                <w:rFonts w:ascii="Arial" w:hAnsi="Arial" w:cs="Arial"/>
                <w:sz w:val="22"/>
                <w:szCs w:val="22"/>
              </w:rPr>
              <w:t xml:space="preserve"> stewardship'/exp OR 'quality improvement'/exp OR 'guidelines'/exp OR 'adherence'/exp OR 'policies' OR 'education'/exp</w:t>
            </w:r>
          </w:p>
        </w:tc>
      </w:tr>
      <w:tr w:rsidR="00DC758C" w:rsidRPr="00CB4CD6" w14:paraId="6B8A6E04" w14:textId="77777777" w:rsidTr="00DC758C">
        <w:trPr>
          <w:trHeight w:val="300"/>
        </w:trPr>
        <w:tc>
          <w:tcPr>
            <w:tcW w:w="960" w:type="dxa"/>
            <w:noWrap/>
            <w:hideMark/>
          </w:tcPr>
          <w:p w14:paraId="329D5270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12160" w:type="dxa"/>
            <w:hideMark/>
          </w:tcPr>
          <w:p w14:paraId="58706974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'dispensing' OR 'practice'/exp OR 'intervention'/exp OR 'programme' OR 'stewardship'/exp</w:t>
            </w:r>
          </w:p>
        </w:tc>
      </w:tr>
      <w:tr w:rsidR="00DC758C" w:rsidRPr="00CB4CD6" w14:paraId="7C64BBC8" w14:textId="77777777" w:rsidTr="00DC758C">
        <w:trPr>
          <w:trHeight w:val="300"/>
        </w:trPr>
        <w:tc>
          <w:tcPr>
            <w:tcW w:w="960" w:type="dxa"/>
            <w:noWrap/>
            <w:hideMark/>
          </w:tcPr>
          <w:p w14:paraId="38AB785A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12160" w:type="dxa"/>
            <w:hideMark/>
          </w:tcPr>
          <w:p w14:paraId="2534F9ED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'use' OR 'usage' OR 'utilization'/exp OR 'consumption'/exp OR 'prescribing' OR 'prescription'/exp</w:t>
            </w:r>
          </w:p>
        </w:tc>
      </w:tr>
      <w:tr w:rsidR="00DC758C" w:rsidRPr="00CB4CD6" w14:paraId="29A6EB81" w14:textId="77777777" w:rsidTr="00DC758C">
        <w:trPr>
          <w:trHeight w:val="600"/>
        </w:trPr>
        <w:tc>
          <w:tcPr>
            <w:tcW w:w="960" w:type="dxa"/>
            <w:noWrap/>
            <w:hideMark/>
          </w:tcPr>
          <w:p w14:paraId="3F84DAD2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12160" w:type="dxa"/>
            <w:hideMark/>
          </w:tcPr>
          <w:p w14:paraId="66CB8B2B" w14:textId="77777777" w:rsidR="00DC758C" w:rsidRPr="00CB4CD6" w:rsidRDefault="00DC758C">
            <w:pPr>
              <w:rPr>
                <w:rFonts w:ascii="Arial" w:hAnsi="Arial" w:cs="Arial"/>
                <w:sz w:val="22"/>
                <w:szCs w:val="22"/>
              </w:rPr>
            </w:pPr>
            <w:r w:rsidRPr="00CB4CD6">
              <w:rPr>
                <w:rFonts w:ascii="Arial" w:hAnsi="Arial" w:cs="Arial"/>
                <w:sz w:val="22"/>
                <w:szCs w:val="22"/>
              </w:rPr>
              <w:t>'antibiotic'/exp OR 'antibiotic' OR 'antimicrobial'/exp OR 'antimicrobial' OR 'anti-bacterial agent'/exp OR 'anti-bacterial agent' OR 'antibiotic prophylaxis'/exp OR 'antibiotic prophylaxis'</w:t>
            </w:r>
          </w:p>
        </w:tc>
      </w:tr>
    </w:tbl>
    <w:p w14:paraId="6B78B1BF" w14:textId="181197E5" w:rsidR="00DC758C" w:rsidRPr="00CB4CD6" w:rsidRDefault="00DC758C" w:rsidP="0072025C">
      <w:pPr>
        <w:rPr>
          <w:rFonts w:ascii="Arial" w:hAnsi="Arial" w:cs="Arial"/>
          <w:sz w:val="22"/>
          <w:szCs w:val="22"/>
        </w:rPr>
      </w:pPr>
    </w:p>
    <w:sectPr w:rsidR="00DC758C" w:rsidRPr="00CB4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BC8"/>
    <w:rsid w:val="00134336"/>
    <w:rsid w:val="00243BEE"/>
    <w:rsid w:val="002C2148"/>
    <w:rsid w:val="00327BF4"/>
    <w:rsid w:val="00423D58"/>
    <w:rsid w:val="00491DFF"/>
    <w:rsid w:val="00566E53"/>
    <w:rsid w:val="006233D7"/>
    <w:rsid w:val="006F2BC8"/>
    <w:rsid w:val="007108E1"/>
    <w:rsid w:val="0072025C"/>
    <w:rsid w:val="00855053"/>
    <w:rsid w:val="00CB4CD6"/>
    <w:rsid w:val="00DC758C"/>
    <w:rsid w:val="00E8741C"/>
    <w:rsid w:val="00F3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FF3EC"/>
  <w15:chartTrackingRefBased/>
  <w15:docId w15:val="{5A135430-44DF-4885-B797-18BADFBBA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2B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B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B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B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B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B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B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B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B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B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B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B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B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B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B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B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B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B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B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B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B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B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B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B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B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B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B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B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B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2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6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3</Words>
  <Characters>6737</Characters>
  <Application>Microsoft Office Word</Application>
  <DocSecurity>0</DocSecurity>
  <Lines>146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iachalinga</dc:creator>
  <cp:keywords/>
  <dc:description/>
  <cp:lastModifiedBy>Linda Siachalinga</cp:lastModifiedBy>
  <cp:revision>3</cp:revision>
  <dcterms:created xsi:type="dcterms:W3CDTF">2025-08-24T07:31:00Z</dcterms:created>
  <dcterms:modified xsi:type="dcterms:W3CDTF">2026-02-25T01:58:00Z</dcterms:modified>
</cp:coreProperties>
</file>